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BCFC1" w14:textId="77777777" w:rsidR="0062388F" w:rsidRDefault="0062388F" w:rsidP="0062388F">
      <w:pPr>
        <w:spacing w:line="360" w:lineRule="auto"/>
        <w:rPr>
          <w:rFonts w:ascii="Cambria" w:eastAsia="Cambria" w:hAnsi="Cambria" w:cs="Cambria"/>
          <w:sz w:val="24"/>
        </w:rPr>
      </w:pPr>
      <w:r w:rsidRPr="00056045">
        <w:rPr>
          <w:rFonts w:ascii="Cambria" w:eastAsia="Cambria" w:hAnsi="Cambria" w:cs="Cambria"/>
          <w:sz w:val="24"/>
        </w:rPr>
        <w:t xml:space="preserve">Multimedia Appendix </w:t>
      </w:r>
      <w:r>
        <w:rPr>
          <w:rFonts w:ascii="Cambria" w:eastAsia="Cambria" w:hAnsi="Cambria" w:cs="Cambria"/>
          <w:sz w:val="24"/>
        </w:rPr>
        <w:t>2</w:t>
      </w:r>
      <w:r w:rsidRPr="00056045">
        <w:rPr>
          <w:rFonts w:ascii="Cambria" w:eastAsia="Cambria" w:hAnsi="Cambria" w:cs="Cambria"/>
          <w:sz w:val="24"/>
        </w:rPr>
        <w:t>. The mean</w:t>
      </w:r>
      <w:r>
        <w:rPr>
          <w:rFonts w:ascii="Cambria" w:eastAsia="Cambria" w:hAnsi="Cambria" w:cs="Cambria"/>
          <w:sz w:val="24"/>
        </w:rPr>
        <w:t xml:space="preserve">, median and IQR </w:t>
      </w:r>
      <w:r w:rsidRPr="00056045">
        <w:rPr>
          <w:rFonts w:ascii="Cambria" w:eastAsia="Cambria" w:hAnsi="Cambria" w:cs="Cambria"/>
          <w:sz w:val="24"/>
        </w:rPr>
        <w:t>of consumption of food groups</w:t>
      </w:r>
      <w:r>
        <w:rPr>
          <w:rFonts w:ascii="Cambria" w:eastAsia="Cambria" w:hAnsi="Cambria" w:cs="Cambria"/>
          <w:sz w:val="24"/>
          <w:vertAlign w:val="superscript"/>
        </w:rPr>
        <w:t xml:space="preserve"> </w:t>
      </w:r>
      <w:r>
        <w:rPr>
          <w:rFonts w:ascii="Cambria" w:eastAsia="Cambria" w:hAnsi="Cambria" w:cs="Cambria"/>
          <w:sz w:val="24"/>
        </w:rPr>
        <w:t xml:space="preserve">(grams per day) </w:t>
      </w:r>
      <w:r w:rsidRPr="00056045">
        <w:rPr>
          <w:rFonts w:ascii="Cambria" w:eastAsia="Cambria" w:hAnsi="Cambria" w:cs="Cambria"/>
          <w:sz w:val="24"/>
        </w:rPr>
        <w:t xml:space="preserve">by </w:t>
      </w:r>
      <w:r>
        <w:rPr>
          <w:rFonts w:ascii="Cambria" w:eastAsia="Cambria" w:hAnsi="Cambria" w:cs="Cambria"/>
          <w:sz w:val="24"/>
        </w:rPr>
        <w:t>BMI</w:t>
      </w:r>
      <w:r>
        <w:rPr>
          <w:rFonts w:ascii="Cambria" w:eastAsia="Cambria" w:hAnsi="Cambria" w:cs="Cambria"/>
          <w:sz w:val="24"/>
          <w:vertAlign w:val="superscript"/>
        </w:rPr>
        <w:t xml:space="preserve"> </w:t>
      </w:r>
      <w:r w:rsidRPr="00056045">
        <w:rPr>
          <w:rFonts w:ascii="Cambria" w:eastAsia="Cambria" w:hAnsi="Cambria" w:cs="Cambria"/>
          <w:sz w:val="24"/>
        </w:rPr>
        <w:t xml:space="preserve">as assessed using the </w:t>
      </w:r>
      <w:proofErr w:type="spellStart"/>
      <w:r w:rsidRPr="00056045">
        <w:rPr>
          <w:rFonts w:ascii="Cambria" w:eastAsia="Cambria" w:hAnsi="Cambria" w:cs="Cambria"/>
          <w:sz w:val="24"/>
        </w:rPr>
        <w:t>DitEetIk</w:t>
      </w:r>
      <w:proofErr w:type="spellEnd"/>
      <w:r w:rsidRPr="00056045">
        <w:rPr>
          <w:rFonts w:ascii="Cambria" w:eastAsia="Cambria" w:hAnsi="Cambria" w:cs="Cambria"/>
          <w:sz w:val="24"/>
        </w:rPr>
        <w:t>! app and 2</w:t>
      </w:r>
      <w:r>
        <w:rPr>
          <w:rFonts w:ascii="Cambria" w:eastAsia="Cambria" w:hAnsi="Cambria" w:cs="Cambria"/>
          <w:sz w:val="24"/>
        </w:rPr>
        <w:t>4</w:t>
      </w:r>
      <w:r w:rsidRPr="00056045">
        <w:rPr>
          <w:rFonts w:ascii="Cambria" w:eastAsia="Cambria" w:hAnsi="Cambria" w:cs="Cambria"/>
          <w:sz w:val="24"/>
        </w:rPr>
        <w:t xml:space="preserve">-hour dietary recalls for the same </w:t>
      </w:r>
      <w:r w:rsidRPr="00FD1BDC">
        <w:rPr>
          <w:rFonts w:ascii="Cambria" w:eastAsia="Cambria" w:hAnsi="Cambria" w:cs="Cambria"/>
          <w:sz w:val="24"/>
        </w:rPr>
        <w:t>day</w:t>
      </w:r>
      <w:r w:rsidRPr="00056045">
        <w:rPr>
          <w:rFonts w:ascii="Cambria" w:eastAsia="Cambria" w:hAnsi="Cambria" w:cs="Cambria"/>
          <w:sz w:val="24"/>
        </w:rPr>
        <w:t xml:space="preserve"> and their correlation for 211 participants with plausible energy intakes.</w:t>
      </w:r>
    </w:p>
    <w:tbl>
      <w:tblPr>
        <w:tblW w:w="99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418"/>
        <w:gridCol w:w="1275"/>
        <w:gridCol w:w="1560"/>
        <w:gridCol w:w="1275"/>
        <w:gridCol w:w="1560"/>
        <w:gridCol w:w="708"/>
        <w:gridCol w:w="851"/>
      </w:tblGrid>
      <w:tr w:rsidR="0062388F" w:rsidRPr="00B82E99" w14:paraId="7F656C34" w14:textId="77777777" w:rsidTr="001C5FD5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DE3A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Food </w:t>
            </w:r>
            <w:proofErr w:type="spellStart"/>
            <w:r w:rsidRPr="00E557B5">
              <w:rPr>
                <w:rFonts w:ascii="Cambria" w:eastAsia="Cambria" w:hAnsi="Cambria" w:cs="Cambria"/>
                <w:sz w:val="24"/>
              </w:rPr>
              <w:t>group</w:t>
            </w:r>
            <w:r w:rsidRPr="005B37D3">
              <w:rPr>
                <w:rFonts w:ascii="Cambria" w:eastAsia="Cambria" w:hAnsi="Cambria" w:cs="Cambria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41F0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</w:rPr>
              <w:t>BMI</w:t>
            </w:r>
            <w:r w:rsidRPr="005B37D3">
              <w:rPr>
                <w:rFonts w:ascii="Cambria" w:eastAsia="Cambria" w:hAnsi="Cambria" w:cs="Cambria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7AF8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proofErr w:type="spellStart"/>
            <w:r w:rsidRPr="00E557B5">
              <w:rPr>
                <w:rFonts w:ascii="Cambria" w:eastAsia="Cambria" w:hAnsi="Cambria" w:cs="Cambria"/>
                <w:sz w:val="24"/>
              </w:rPr>
              <w:t>DitEetIk</w:t>
            </w:r>
            <w:proofErr w:type="spellEnd"/>
            <w:r w:rsidRPr="00E557B5">
              <w:rPr>
                <w:rFonts w:ascii="Cambria" w:eastAsia="Cambria" w:hAnsi="Cambria" w:cs="Cambria"/>
                <w:sz w:val="24"/>
              </w:rPr>
              <w:t>! app food record (grams per day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4BEC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GloboDiet 24-hour dietary recall (grams per day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7CD1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Wilcoxon signed rank test P </w:t>
            </w:r>
            <w:proofErr w:type="spellStart"/>
            <w:r w:rsidRPr="00E557B5">
              <w:rPr>
                <w:rFonts w:ascii="Cambria" w:eastAsia="Cambria" w:hAnsi="Cambria" w:cs="Cambria"/>
                <w:sz w:val="24"/>
              </w:rPr>
              <w:t>value</w:t>
            </w:r>
            <w:r w:rsidRPr="002A5F10">
              <w:rPr>
                <w:rFonts w:ascii="Cambria" w:eastAsia="Cambria" w:hAnsi="Cambria" w:cs="Cambria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4657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Spearman correlation coefficient</w:t>
            </w:r>
          </w:p>
        </w:tc>
      </w:tr>
      <w:tr w:rsidR="0062388F" w:rsidRPr="00B82E99" w14:paraId="701B12A2" w14:textId="77777777" w:rsidTr="001C5FD5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0F4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57474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ECE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250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edian (IQR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DE6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F33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edian (IQR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2E1CC" w14:textId="77777777" w:rsidR="0062388F" w:rsidRPr="00E557B5" w:rsidRDefault="0062388F" w:rsidP="001C5FD5">
            <w:pPr>
              <w:spacing w:line="360" w:lineRule="auto"/>
              <w:jc w:val="right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0DE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</w:tr>
      <w:tr w:rsidR="0062388F" w:rsidRPr="00B82E99" w14:paraId="2DD3C21A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6C82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58C72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DCCDE0" w14:textId="77777777" w:rsidR="0062388F" w:rsidRPr="00E557B5" w:rsidRDefault="0062388F" w:rsidP="001C5FD5">
            <w:pPr>
              <w:spacing w:line="360" w:lineRule="auto"/>
              <w:jc w:val="right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D2F8E5" w14:textId="77777777" w:rsidR="0062388F" w:rsidRPr="00E557B5" w:rsidRDefault="0062388F" w:rsidP="001C5FD5">
            <w:pPr>
              <w:spacing w:line="360" w:lineRule="auto"/>
              <w:jc w:val="right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33FF5" w14:textId="77777777" w:rsidR="0062388F" w:rsidRPr="00E557B5" w:rsidRDefault="0062388F" w:rsidP="001C5FD5">
            <w:pPr>
              <w:spacing w:line="360" w:lineRule="auto"/>
              <w:jc w:val="right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980E2" w14:textId="77777777" w:rsidR="0062388F" w:rsidRPr="00E557B5" w:rsidRDefault="0062388F" w:rsidP="001C5FD5">
            <w:pPr>
              <w:spacing w:line="360" w:lineRule="auto"/>
              <w:jc w:val="right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220A4" w14:textId="77777777" w:rsidR="0062388F" w:rsidRPr="00E557B5" w:rsidRDefault="0062388F" w:rsidP="001C5FD5">
            <w:pPr>
              <w:spacing w:line="360" w:lineRule="auto"/>
              <w:jc w:val="right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AF27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</w:tr>
      <w:tr w:rsidR="0062388F" w:rsidRPr="00B82E99" w14:paraId="1731757F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2C4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Veget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04DB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1733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62 (1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DDED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12 (44-2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EFF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47 (1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789C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20 (50-218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3CA5B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ADB62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74</w:t>
            </w:r>
          </w:p>
        </w:tc>
      </w:tr>
      <w:tr w:rsidR="0062388F" w:rsidRPr="00B82E99" w14:paraId="435B375B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4A9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Veget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BCAC8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366B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64 (2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7A89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17 (20-2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B47E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75 (1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13DD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58 (51-273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3EE07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35E9E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77</w:t>
            </w:r>
          </w:p>
        </w:tc>
      </w:tr>
      <w:tr w:rsidR="0062388F" w:rsidRPr="00B82E99" w14:paraId="6453FC0B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823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Veget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FC326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5935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63 (1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37F1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38 (24-2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ED46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62 (1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6EE0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21 (52-24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06330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E034B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76</w:t>
            </w:r>
          </w:p>
        </w:tc>
      </w:tr>
      <w:tr w:rsidR="0062388F" w:rsidRPr="00B82E99" w14:paraId="1DCB20FD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913A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Fru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72D4F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0DA8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36 (1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C3BD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97 (0-2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90C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44 (1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C406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30 (0-22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5F203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636FF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82</w:t>
            </w:r>
          </w:p>
        </w:tc>
      </w:tr>
      <w:tr w:rsidR="0062388F" w:rsidRPr="00B82E99" w14:paraId="30A202F9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D3D9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Fru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F1704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C144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02 (1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2B72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62 (0-1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8C7A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35 (1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F466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28 (0-194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DBB77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19AA2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78</w:t>
            </w:r>
          </w:p>
        </w:tc>
      </w:tr>
      <w:tr w:rsidR="0062388F" w:rsidRPr="00B82E99" w14:paraId="7B9B24CF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8CBA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Fru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8953D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1D28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48 (2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5FE5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83 (0-1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C7C5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38 (1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B232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34 (0-217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D020D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891FF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75</w:t>
            </w:r>
          </w:p>
        </w:tc>
      </w:tr>
      <w:tr w:rsidR="0062388F" w:rsidRPr="00B82E99" w14:paraId="02CD7824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0054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Added fa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36190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B04E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6 (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C00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2 (1-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D8EA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0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7520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8 (8-31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73700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9E667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66</w:t>
            </w:r>
          </w:p>
        </w:tc>
      </w:tr>
      <w:tr w:rsidR="0062388F" w:rsidRPr="00B82E99" w14:paraId="6D599F3E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6A43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Added fa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55BE9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DD96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5 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A653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2 (3-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9C15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0 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A7EE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1 (7-3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42E6B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98E36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31</w:t>
            </w:r>
          </w:p>
        </w:tc>
      </w:tr>
      <w:tr w:rsidR="0062388F" w:rsidRPr="00B82E99" w14:paraId="2986FE72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EF4D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Added fa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44154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321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7 (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36C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5 (8-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5B3E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7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E54A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4 (5-26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418F0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19315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65</w:t>
            </w:r>
          </w:p>
        </w:tc>
      </w:tr>
      <w:tr w:rsidR="0062388F" w:rsidRPr="00B82E99" w14:paraId="67637B05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C307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Me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3BD89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E0E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00 (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400E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72 (30-1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182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89 (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2442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75 (28-11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2E01D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0A1F6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71</w:t>
            </w:r>
          </w:p>
        </w:tc>
      </w:tr>
      <w:tr w:rsidR="0062388F" w:rsidRPr="00B82E99" w14:paraId="763E5BEA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36F6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Me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8543D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87A5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09 (1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9BF9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79 (16-1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7938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97 (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3077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75 (30-12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F167B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25E13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74</w:t>
            </w:r>
          </w:p>
        </w:tc>
      </w:tr>
      <w:tr w:rsidR="0062388F" w:rsidRPr="00B82E99" w14:paraId="03EB90AD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904C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Me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1978B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312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99 (1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CC5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72 (29-1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5BC0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89 (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A7E7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77 (49-13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C301C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28525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64</w:t>
            </w:r>
          </w:p>
        </w:tc>
      </w:tr>
      <w:tr w:rsidR="0062388F" w:rsidRPr="00B82E99" w14:paraId="376764E4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9F1D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Egg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5EEF3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CB0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4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C90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08E9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7 (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C406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8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9EA22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C0897E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85</w:t>
            </w:r>
          </w:p>
        </w:tc>
      </w:tr>
      <w:tr w:rsidR="0062388F" w:rsidRPr="00B82E99" w14:paraId="4DD6D16F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6488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Egg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6A659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87BA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1 (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C335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A9EF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9 (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16E6E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17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F63FB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F7FDF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75</w:t>
            </w:r>
          </w:p>
        </w:tc>
      </w:tr>
      <w:tr w:rsidR="0062388F" w:rsidRPr="00B82E99" w14:paraId="4594CD8C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D6DF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lastRenderedPageBreak/>
              <w:t xml:space="preserve"> Egg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E039A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099D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5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B267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FC77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4 (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44CC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1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02C77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A9D67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65</w:t>
            </w:r>
          </w:p>
        </w:tc>
      </w:tr>
      <w:tr w:rsidR="0062388F" w:rsidRPr="00B82E99" w14:paraId="71940938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E508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Nu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84D8C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D6D4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1 (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57FE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79AB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7 (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7B00E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2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C9E4C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5B4C8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77</w:t>
            </w:r>
          </w:p>
        </w:tc>
      </w:tr>
      <w:tr w:rsidR="0062388F" w:rsidRPr="00B82E99" w14:paraId="519EC2E9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A74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Nu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48F57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E7EF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1 (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EF2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B212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6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2D2D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1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B06D5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602CA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86</w:t>
            </w:r>
          </w:p>
        </w:tc>
      </w:tr>
      <w:tr w:rsidR="0062388F" w:rsidRPr="00B82E99" w14:paraId="496229FC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4B3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Nu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5A96B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579A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2 (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8967E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23AA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9 (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14BE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397C9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6E669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94</w:t>
            </w:r>
          </w:p>
        </w:tc>
      </w:tr>
      <w:tr w:rsidR="0062388F" w:rsidRPr="00B82E99" w14:paraId="16A61079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89E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lk (product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4354B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560A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31 (2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A73D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16 (10-3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B76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79 (2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E814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61 (73-423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E3435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9BF8D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83</w:t>
            </w:r>
          </w:p>
        </w:tc>
      </w:tr>
      <w:tr w:rsidR="0062388F" w:rsidRPr="00B82E99" w14:paraId="6637AE5A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A68E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Milk (product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4C830E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987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82 (2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1C1A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22 (66-4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00FB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97 (2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8DC9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21 (99-424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5279C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16654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89</w:t>
            </w:r>
          </w:p>
        </w:tc>
      </w:tr>
      <w:tr w:rsidR="0062388F" w:rsidRPr="00B82E99" w14:paraId="408698D9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ABE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lk (product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589F4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259A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92 (2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552B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47 (46-4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3E54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93 (2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0ABD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53 (100-402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5DA99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3F755E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64</w:t>
            </w:r>
          </w:p>
        </w:tc>
      </w:tr>
      <w:tr w:rsidR="0062388F" w:rsidRPr="00B82E99" w14:paraId="0D9A8AEE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2A6D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Chee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E7FA3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72E4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3 (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838C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0 (0-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63CD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9 (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8360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1 (0-61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FDA06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FF84E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73</w:t>
            </w:r>
          </w:p>
        </w:tc>
      </w:tr>
      <w:tr w:rsidR="0062388F" w:rsidRPr="00B82E99" w14:paraId="4A61C078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08D5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Chee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CB74B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93AD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1 (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22F7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4 (0-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3529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40 (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3D5A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1 (0-62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68321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55C48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74</w:t>
            </w:r>
          </w:p>
        </w:tc>
      </w:tr>
      <w:tr w:rsidR="0062388F" w:rsidRPr="00B82E99" w14:paraId="5CB04BAC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1895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Chee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9FC9D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E3BA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6 (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26E2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1 (0-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784E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9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2BCD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1 (0-62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22F74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75CFC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83</w:t>
            </w:r>
          </w:p>
        </w:tc>
      </w:tr>
      <w:tr w:rsidR="0062388F" w:rsidRPr="00B82E99" w14:paraId="484E50D3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3EB8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Bre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7FCFB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1984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67 (1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C612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40 (70-2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917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48 (1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592C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34 (80-21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6D77E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9D799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83</w:t>
            </w:r>
          </w:p>
        </w:tc>
      </w:tr>
      <w:tr w:rsidR="0062388F" w:rsidRPr="00B82E99" w14:paraId="64C70EA8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F869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Bre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5C3EA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D669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22 (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60DE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15 (70-1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ED13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19 (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DA13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20 (70-171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3DD03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69615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84</w:t>
            </w:r>
          </w:p>
        </w:tc>
      </w:tr>
      <w:tr w:rsidR="0062388F" w:rsidRPr="00B82E99" w14:paraId="00374B45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A1FA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Bre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ECC3E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428E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43 (1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29B7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13 (70-1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2BA6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47 (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61EF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40 (80-19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9FCFB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F15AD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87</w:t>
            </w:r>
          </w:p>
        </w:tc>
      </w:tr>
      <w:tr w:rsidR="0062388F" w:rsidRPr="00B82E99" w14:paraId="150403B5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F430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Cereal produ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CB2D6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2F3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69 (1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17C6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6 (0-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B90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68 (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0447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0 (0-104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1E896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8A12E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84</w:t>
            </w:r>
          </w:p>
        </w:tc>
      </w:tr>
      <w:tr w:rsidR="0062388F" w:rsidRPr="00B82E99" w14:paraId="0D4CE482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EFDC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Cereal produ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2AE95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6F9A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55 (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4ABA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9 (0-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AD92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84 (1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A583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0 (0-14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66C05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ECE65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73</w:t>
            </w:r>
          </w:p>
        </w:tc>
      </w:tr>
      <w:tr w:rsidR="0062388F" w:rsidRPr="00B82E99" w14:paraId="05AEFF19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7075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Cereal produc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11BD0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356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78 (1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455B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1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8188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70 (1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1D9D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0 (0-11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1F156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84D36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82</w:t>
            </w:r>
          </w:p>
        </w:tc>
      </w:tr>
      <w:tr w:rsidR="0062388F" w:rsidRPr="00B82E99" w14:paraId="458CBAC6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D0C0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Potato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3D10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7850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72 (1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795A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1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4999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63 (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4BD4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97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8DFF9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934A0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87</w:t>
            </w:r>
          </w:p>
        </w:tc>
      </w:tr>
      <w:tr w:rsidR="0062388F" w:rsidRPr="00B82E99" w14:paraId="09DEE1DC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6270E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Potato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7517D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1093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88 (1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C83D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1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998C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72 (1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7F34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92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7D8A2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2977A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86</w:t>
            </w:r>
          </w:p>
        </w:tc>
      </w:tr>
      <w:tr w:rsidR="0062388F" w:rsidRPr="00B82E99" w14:paraId="6EE3A632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B794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Potato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B7A5A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E45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50 (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735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89DC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62 (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B050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143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5D076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F1F22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93</w:t>
            </w:r>
          </w:p>
        </w:tc>
      </w:tr>
      <w:tr w:rsidR="0062388F" w:rsidRPr="00B82E99" w14:paraId="5329320B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BB8D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Drin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9DC5B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732F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,025 (9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AB87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,920 (1,413-2,5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2C64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,210 (9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D7BF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,000 (1,662-2,551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799B5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48D53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64</w:t>
            </w:r>
          </w:p>
        </w:tc>
      </w:tr>
      <w:tr w:rsidR="0062388F" w:rsidRPr="00B82E99" w14:paraId="3DE128BD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1A24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Drin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6AF57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1D0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,820 (7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F82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,830 (1,377-2,2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6820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,959 (7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742C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,963 (1,620-2,397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89916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9C6BD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73</w:t>
            </w:r>
          </w:p>
        </w:tc>
      </w:tr>
      <w:tr w:rsidR="0062388F" w:rsidRPr="00B82E99" w14:paraId="0AE2B0D3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49F2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Drin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BA290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4E28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,767 (1,0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38F5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,575 (1,035-2,0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DF5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,095 (1,0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D8F9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,857 (1,367-2,651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BAEAF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D53F1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66</w:t>
            </w:r>
          </w:p>
        </w:tc>
      </w:tr>
      <w:tr w:rsidR="0062388F" w:rsidRPr="00B82E99" w14:paraId="2C96DE8D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6431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Sandwich sprea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691BF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3365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6 (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60E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6827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5 (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6CF5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5 (0-2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FD0F7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47911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89</w:t>
            </w:r>
          </w:p>
        </w:tc>
      </w:tr>
      <w:tr w:rsidR="0062388F" w:rsidRPr="00B82E99" w14:paraId="7F189D51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498F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lastRenderedPageBreak/>
              <w:t xml:space="preserve"> Sandwich sprea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CD427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B264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4 (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70B0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E60E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1 (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896E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13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92B22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C8600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92</w:t>
            </w:r>
          </w:p>
        </w:tc>
      </w:tr>
      <w:tr w:rsidR="0062388F" w:rsidRPr="00B82E99" w14:paraId="1C267A7A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8362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Sandwich sprea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2214D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554A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4 (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CF2B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7455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0 (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C210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4BDE2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95C15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82</w:t>
            </w:r>
          </w:p>
        </w:tc>
      </w:tr>
      <w:tr w:rsidR="0062388F" w:rsidRPr="00B82E99" w14:paraId="6543BAC9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4E5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Snac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0A7BE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234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97 (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9520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61 (29-1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BC9D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96 (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A9F5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63 (27-14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D061F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4C116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89</w:t>
            </w:r>
          </w:p>
        </w:tc>
      </w:tr>
      <w:tr w:rsidR="0062388F" w:rsidRPr="00B82E99" w14:paraId="43FD9594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973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Snac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F3364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53FA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75 (1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7633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6 (1-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66A1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68 (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0827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8 (2-10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79089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4B2CA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94</w:t>
            </w:r>
          </w:p>
        </w:tc>
      </w:tr>
      <w:tr w:rsidR="0062388F" w:rsidRPr="00B82E99" w14:paraId="0ECB117B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397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Snac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8956E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6EF0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00 (1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D7C3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50 (26-1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2660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80 (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0E88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55 (25-12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E5F9B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A96D1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78</w:t>
            </w:r>
          </w:p>
        </w:tc>
      </w:tr>
      <w:tr w:rsidR="0062388F" w:rsidRPr="00B82E99" w14:paraId="429B122F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A5468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Sau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34E08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5ED6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5 (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BD9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5 (0-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3520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1 (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DB0E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2 (0-51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38DA3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18199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64</w:t>
            </w:r>
          </w:p>
        </w:tc>
      </w:tr>
      <w:tr w:rsidR="0062388F" w:rsidRPr="00B82E99" w14:paraId="5741D60E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5601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Sau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15223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D434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4 (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A212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B24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3 (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E71E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0 (0-47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E59D2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CA3436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58</w:t>
            </w:r>
          </w:p>
        </w:tc>
      </w:tr>
      <w:tr w:rsidR="0062388F" w:rsidRPr="00B82E99" w14:paraId="5993922E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DBA25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Sau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9AD5D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B508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3 (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C612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 (0-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895A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5 (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1D1D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24 (0-62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7C7C2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B3A37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59</w:t>
            </w:r>
          </w:p>
        </w:tc>
      </w:tr>
      <w:tr w:rsidR="0062388F" w:rsidRPr="00B82E99" w14:paraId="54E7228F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BC92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4099DD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B6BB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4 (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FCFF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 (0-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A7FC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7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442C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A32F3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588B5B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68</w:t>
            </w:r>
          </w:p>
        </w:tc>
      </w:tr>
      <w:tr w:rsidR="0062388F" w:rsidRPr="00B82E99" w14:paraId="1D3EEF18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B59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B371EA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5E99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9 (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FEA13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3C407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4 (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41451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3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4C1DC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1E1CAE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35</w:t>
            </w:r>
          </w:p>
        </w:tc>
      </w:tr>
      <w:tr w:rsidR="0062388F" w:rsidRPr="00B82E99" w14:paraId="3E4CFDCB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21D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892E50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26F4E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16 (9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34DEAC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4F566F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3 (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3B404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F32631">
              <w:rPr>
                <w:rFonts w:ascii="Cambria" w:eastAsia="Cambria" w:hAnsi="Cambria" w:cs="Cambria"/>
                <w:sz w:val="24"/>
              </w:rPr>
              <w:t>0 (0-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DF989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ACED2" w14:textId="77777777" w:rsidR="0062388F" w:rsidRPr="00E557B5" w:rsidRDefault="0062388F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C47FF9">
              <w:rPr>
                <w:rFonts w:ascii="Cambria" w:eastAsia="Cambria" w:hAnsi="Cambria" w:cs="Cambria"/>
                <w:sz w:val="24"/>
              </w:rPr>
              <w:t>0.28</w:t>
            </w:r>
          </w:p>
        </w:tc>
      </w:tr>
    </w:tbl>
    <w:p w14:paraId="2AB134BB" w14:textId="77777777" w:rsidR="0062388F" w:rsidRPr="00A702E1" w:rsidRDefault="0062388F" w:rsidP="0062388F">
      <w:pPr>
        <w:spacing w:line="360" w:lineRule="auto"/>
        <w:jc w:val="both"/>
        <w:rPr>
          <w:rFonts w:ascii="Cambria" w:eastAsia="Cambria" w:hAnsi="Cambria" w:cs="Cambria"/>
          <w:sz w:val="24"/>
        </w:rPr>
      </w:pPr>
      <w:proofErr w:type="spellStart"/>
      <w:r w:rsidRPr="00A702E1">
        <w:rPr>
          <w:rFonts w:ascii="Cambria" w:eastAsia="Cambria" w:hAnsi="Cambria" w:cs="Cambria"/>
          <w:sz w:val="24"/>
          <w:vertAlign w:val="superscript"/>
        </w:rPr>
        <w:t>a</w:t>
      </w:r>
      <w:r w:rsidRPr="00A702E1">
        <w:rPr>
          <w:rFonts w:ascii="Cambria" w:eastAsia="Cambria" w:hAnsi="Cambria" w:cs="Cambria"/>
          <w:sz w:val="24"/>
        </w:rPr>
        <w:t>Food</w:t>
      </w:r>
      <w:proofErr w:type="spellEnd"/>
      <w:r w:rsidRPr="00A702E1">
        <w:rPr>
          <w:rFonts w:ascii="Cambria" w:eastAsia="Cambria" w:hAnsi="Cambria" w:cs="Cambria"/>
          <w:sz w:val="24"/>
        </w:rPr>
        <w:t xml:space="preserve"> groups are Wheel of Five food groups —main groups [23]. The food groups Fish, Legumes, and Soups were excluded because as the 75th percentile was 0 for both methods. See Table 3 provides more information on these food groups.</w:t>
      </w:r>
    </w:p>
    <w:p w14:paraId="6B40B78F" w14:textId="77777777" w:rsidR="0062388F" w:rsidRPr="00A702E1" w:rsidRDefault="0062388F" w:rsidP="0062388F">
      <w:pPr>
        <w:spacing w:line="360" w:lineRule="auto"/>
        <w:jc w:val="both"/>
        <w:rPr>
          <w:rFonts w:ascii="Cambria" w:eastAsia="Cambria" w:hAnsi="Cambria" w:cs="Cambria"/>
          <w:sz w:val="24"/>
        </w:rPr>
      </w:pPr>
      <w:r w:rsidRPr="00C47FF9">
        <w:rPr>
          <w:rFonts w:ascii="Cambria" w:eastAsia="Cambria" w:hAnsi="Cambria" w:cs="Cambria"/>
          <w:sz w:val="24"/>
          <w:vertAlign w:val="superscript"/>
        </w:rPr>
        <w:t>b</w:t>
      </w:r>
      <w:r w:rsidRPr="00C47FF9">
        <w:rPr>
          <w:rFonts w:ascii="Cambria" w:eastAsia="Cambria" w:hAnsi="Cambria" w:cs="Cambria"/>
          <w:sz w:val="24"/>
        </w:rPr>
        <w:t xml:space="preserve"> BMI cut-offs for adults: Normal weight 18.5 to &lt;25; Overweight 25 to &lt;30; Obesity ≥ 30 kg/m2.</w:t>
      </w:r>
      <w:r w:rsidRPr="00A702E1">
        <w:rPr>
          <w:rFonts w:ascii="Cambria" w:eastAsia="Cambria" w:hAnsi="Cambria" w:cs="Cambria"/>
          <w:sz w:val="24"/>
        </w:rPr>
        <w:br/>
      </w:r>
      <w:proofErr w:type="spellStart"/>
      <w:r w:rsidRPr="00A702E1">
        <w:rPr>
          <w:rFonts w:ascii="Cambria" w:eastAsia="Cambria" w:hAnsi="Cambria" w:cs="Cambria"/>
          <w:sz w:val="24"/>
          <w:vertAlign w:val="superscript"/>
        </w:rPr>
        <w:t>c</w:t>
      </w:r>
      <w:r w:rsidRPr="00A702E1">
        <w:rPr>
          <w:rFonts w:ascii="Cambria" w:eastAsia="Cambria" w:hAnsi="Cambria" w:cs="Cambria"/>
          <w:sz w:val="24"/>
        </w:rPr>
        <w:t>Wilcoxon</w:t>
      </w:r>
      <w:proofErr w:type="spellEnd"/>
      <w:r w:rsidRPr="00A702E1">
        <w:rPr>
          <w:rFonts w:ascii="Cambria" w:eastAsia="Cambria" w:hAnsi="Cambria" w:cs="Cambria"/>
          <w:sz w:val="24"/>
        </w:rPr>
        <w:t xml:space="preserve"> signed rank test (normal approximation) of the differences between intake assessed using the </w:t>
      </w:r>
      <w:proofErr w:type="spellStart"/>
      <w:r w:rsidRPr="00A702E1">
        <w:rPr>
          <w:rFonts w:ascii="Cambria" w:eastAsia="Cambria" w:hAnsi="Cambria" w:cs="Cambria"/>
          <w:sz w:val="24"/>
        </w:rPr>
        <w:t>DitEetIk</w:t>
      </w:r>
      <w:proofErr w:type="spellEnd"/>
      <w:r w:rsidRPr="00A702E1">
        <w:rPr>
          <w:rFonts w:ascii="Cambria" w:eastAsia="Cambria" w:hAnsi="Cambria" w:cs="Cambria"/>
          <w:sz w:val="24"/>
        </w:rPr>
        <w:t>! app and the GloboDiet 24-hour dietary recalls for the same day.</w:t>
      </w:r>
    </w:p>
    <w:p w14:paraId="66A1E885" w14:textId="77777777" w:rsidR="00732624" w:rsidRDefault="004E17C7"/>
    <w:sectPr w:rsidR="00732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88F"/>
    <w:rsid w:val="003C32AC"/>
    <w:rsid w:val="003D41B8"/>
    <w:rsid w:val="003F4CA7"/>
    <w:rsid w:val="0062388F"/>
    <w:rsid w:val="00F4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31C96"/>
  <w15:chartTrackingRefBased/>
  <w15:docId w15:val="{A8262B7E-D708-4B2A-B02A-3000EEED7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238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7CF541A929494489A7E361164218CD" ma:contentTypeVersion="12" ma:contentTypeDescription="Een nieuw document maken." ma:contentTypeScope="" ma:versionID="dbcabb6cb56acb96f8d9f2ecc6c7a2de">
  <xsd:schema xmlns:xsd="http://www.w3.org/2001/XMLSchema" xmlns:xs="http://www.w3.org/2001/XMLSchema" xmlns:p="http://schemas.microsoft.com/office/2006/metadata/properties" xmlns:ns1="http://schemas.microsoft.com/sharepoint/v3" xmlns:ns2="45c6bbe7-2012-4b9f-9485-65d9ff8b5411" xmlns:ns3="f16d7397-ccfa-4b49-92f7-c4bc21cd21e7" targetNamespace="http://schemas.microsoft.com/office/2006/metadata/properties" ma:root="true" ma:fieldsID="4727d543f204e86059c48e3112aa2e7b" ns1:_="" ns2:_="" ns3:_="">
    <xsd:import namespace="http://schemas.microsoft.com/sharepoint/v3"/>
    <xsd:import namespace="45c6bbe7-2012-4b9f-9485-65d9ff8b5411"/>
    <xsd:import namespace="f16d7397-ccfa-4b49-92f7-c4bc21cd21e7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c6bbe7-2012-4b9f-9485-65d9ff8b54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Afbeeldingtags" ma:readOnly="false" ma:fieldId="{5cf76f15-5ced-4ddc-b409-7134ff3c332f}" ma:taxonomyMulti="true" ma:sspId="9f1f8003-3544-4801-a0bb-558fc8ffc2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6d7397-ccfa-4b49-92f7-c4bc21cd21e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45c6bbe7-2012-4b9f-9485-65d9ff8b541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7D02204-5A03-4AD9-81CE-7F79E86682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5c6bbe7-2012-4b9f-9485-65d9ff8b5411"/>
    <ds:schemaRef ds:uri="f16d7397-ccfa-4b49-92f7-c4bc21cd21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877AAD-34AA-465D-AE3B-E6E6ED51CA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AE9FF2-4DFB-4AFB-9F97-4DFE3A4BCC66}">
  <ds:schemaRefs>
    <ds:schemaRef ds:uri="http://schemas.openxmlformats.org/package/2006/metadata/core-properties"/>
    <ds:schemaRef ds:uri="http://www.w3.org/XML/1998/namespace"/>
    <ds:schemaRef ds:uri="http://schemas.microsoft.com/sharepoint/v3"/>
    <ds:schemaRef ds:uri="f16d7397-ccfa-4b49-92f7-c4bc21cd21e7"/>
    <ds:schemaRef ds:uri="http://schemas.microsoft.com/office/infopath/2007/PartnerControls"/>
    <ds:schemaRef ds:uri="http://purl.org/dc/elements/1.1/"/>
    <ds:schemaRef ds:uri="http://purl.org/dc/dcmitype/"/>
    <ds:schemaRef ds:uri="http://schemas.microsoft.com/office/2006/documentManagement/types"/>
    <ds:schemaRef ds:uri="45c6bbe7-2012-4b9f-9485-65d9ff8b5411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2</Words>
  <Characters>3645</Characters>
  <Application>Microsoft Office Word</Application>
  <DocSecurity>0</DocSecurity>
  <Lines>30</Lines>
  <Paragraphs>8</Paragraphs>
  <ScaleCrop>false</ScaleCrop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el Dinnissen</dc:creator>
  <cp:keywords/>
  <dc:description/>
  <cp:lastModifiedBy>Ceciel Dinnissen</cp:lastModifiedBy>
  <cp:revision>2</cp:revision>
  <dcterms:created xsi:type="dcterms:W3CDTF">2024-01-16T12:45:00Z</dcterms:created>
  <dcterms:modified xsi:type="dcterms:W3CDTF">2024-01-16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7CF541A929494489A7E361164218CD</vt:lpwstr>
  </property>
</Properties>
</file>